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3049" w:rsidRDefault="00EA3049" w:rsidP="00EA304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995"/>
        <w:gridCol w:w="1350"/>
        <w:gridCol w:w="1260"/>
        <w:gridCol w:w="795"/>
        <w:gridCol w:w="2160"/>
      </w:tblGrid>
      <w:tr w:rsidR="00EA3049" w:rsidTr="00B57362">
        <w:trPr>
          <w:trHeight w:val="440"/>
        </w:trPr>
        <w:tc>
          <w:tcPr>
            <w:tcW w:w="93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S2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surements (in mm) to compare proportions of the ulna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lassoc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p. (modified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:tabl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).</w:t>
            </w:r>
          </w:p>
        </w:tc>
      </w:tr>
      <w:tr w:rsidR="00EA3049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 no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th at midshaft (D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length (L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/L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EA3049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tans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EA3049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C 704-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EA3049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toralis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EA3049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EA3049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olomartini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199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.6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EA3049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aucensis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3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.5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049" w:rsidRDefault="00EA3049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</w:tbl>
    <w:p w:rsidR="00EA432E" w:rsidRDefault="00EA432E"/>
    <w:sectPr w:rsidR="00EA4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049"/>
    <w:rsid w:val="00AA6BF3"/>
    <w:rsid w:val="00EA3049"/>
    <w:rsid w:val="00EA432E"/>
    <w:rsid w:val="00F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15E58FC-1259-0B4C-8C27-4BD28381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04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15T17:58:00Z</dcterms:created>
  <dcterms:modified xsi:type="dcterms:W3CDTF">2025-07-15T17:59:00Z</dcterms:modified>
</cp:coreProperties>
</file>